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2999B3" w14:textId="5BECB00B" w:rsidR="002F1A51" w:rsidRPr="00C26033" w:rsidRDefault="000141F1">
      <w:pPr>
        <w:rPr>
          <w:rFonts w:ascii="Times New Roman" w:hAnsi="Times New Roman" w:cs="Times New Roman"/>
        </w:rPr>
      </w:pPr>
      <w:bookmarkStart w:id="0" w:name="OLE_LINK179"/>
      <w:bookmarkStart w:id="1" w:name="OLE_LINK180"/>
      <w:bookmarkStart w:id="2" w:name="OLE_LINK414"/>
      <w:bookmarkStart w:id="3" w:name="OLE_LINK415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1 </w:t>
      </w:r>
      <w:r>
        <w:rPr>
          <w:rFonts w:ascii="Times New Roman" w:hAnsi="Times New Roman" w:cs="Times New Roman"/>
        </w:rPr>
        <w:t>Table</w:t>
      </w:r>
      <w:r w:rsidR="00445F04" w:rsidRPr="00C26033">
        <w:rPr>
          <w:rFonts w:ascii="Times New Roman" w:hAnsi="Times New Roman" w:cs="Times New Roman"/>
        </w:rPr>
        <w:t xml:space="preserve"> </w:t>
      </w:r>
      <w:bookmarkStart w:id="4" w:name="OLE_LINK381"/>
      <w:bookmarkStart w:id="5" w:name="OLE_LINK382"/>
      <w:r w:rsidR="00445F04" w:rsidRPr="00C26033">
        <w:rPr>
          <w:rFonts w:ascii="Times New Roman" w:hAnsi="Times New Roman" w:cs="Times New Roman"/>
        </w:rPr>
        <w:t>Details of 29 somatic muta</w:t>
      </w:r>
      <w:r w:rsidR="003F0E59" w:rsidRPr="00C26033">
        <w:rPr>
          <w:rFonts w:ascii="Times New Roman" w:hAnsi="Times New Roman" w:cs="Times New Roman"/>
        </w:rPr>
        <w:t>t</w:t>
      </w:r>
      <w:r w:rsidR="00445F04" w:rsidRPr="00C26033">
        <w:rPr>
          <w:rFonts w:ascii="Times New Roman" w:hAnsi="Times New Roman" w:cs="Times New Roman"/>
        </w:rPr>
        <w:t>ions</w:t>
      </w:r>
      <w:r w:rsidR="003F0E59" w:rsidRPr="00C26033">
        <w:rPr>
          <w:rFonts w:ascii="Times New Roman" w:hAnsi="Times New Roman" w:cs="Times New Roman"/>
        </w:rPr>
        <w:t xml:space="preserve"> types </w:t>
      </w:r>
      <w:r w:rsidR="00445F04" w:rsidRPr="00C26033">
        <w:rPr>
          <w:rFonts w:ascii="Times New Roman" w:hAnsi="Times New Roman" w:cs="Times New Roman"/>
        </w:rPr>
        <w:t>in EGFR gene</w:t>
      </w:r>
      <w:r w:rsidR="003F0E59" w:rsidRPr="00C26033">
        <w:rPr>
          <w:rFonts w:ascii="Times New Roman" w:hAnsi="Times New Roman" w:cs="Times New Roman"/>
        </w:rPr>
        <w:t xml:space="preserve"> </w:t>
      </w:r>
      <w:r w:rsidR="00445F04" w:rsidRPr="00C26033">
        <w:rPr>
          <w:rFonts w:ascii="Times New Roman" w:hAnsi="Times New Roman" w:cs="Times New Roman"/>
        </w:rPr>
        <w:t>in</w:t>
      </w:r>
      <w:r w:rsidR="003F0E59" w:rsidRPr="00C26033">
        <w:rPr>
          <w:rFonts w:ascii="Times New Roman" w:hAnsi="Times New Roman" w:cs="Times New Roman"/>
        </w:rPr>
        <w:t xml:space="preserve"> the</w:t>
      </w:r>
      <w:bookmarkEnd w:id="0"/>
      <w:bookmarkEnd w:id="1"/>
      <w:r w:rsidR="003F0E59" w:rsidRPr="00C26033">
        <w:rPr>
          <w:rFonts w:ascii="Times New Roman" w:hAnsi="Times New Roman" w:cs="Times New Roman"/>
        </w:rPr>
        <w:t xml:space="preserve"> </w:t>
      </w:r>
      <w:proofErr w:type="spellStart"/>
      <w:r w:rsidR="003F0E59" w:rsidRPr="00C26033">
        <w:rPr>
          <w:rFonts w:ascii="Times New Roman" w:hAnsi="Times New Roman" w:cs="Times New Roman"/>
        </w:rPr>
        <w:t>ADx</w:t>
      </w:r>
      <w:proofErr w:type="spellEnd"/>
      <w:r w:rsidR="003F0E59" w:rsidRPr="00C26033">
        <w:rPr>
          <w:rFonts w:ascii="Times New Roman" w:hAnsi="Times New Roman" w:cs="Times New Roman"/>
        </w:rPr>
        <w:t>-ARMS ki</w:t>
      </w:r>
      <w:bookmarkEnd w:id="4"/>
      <w:bookmarkEnd w:id="5"/>
      <w:r w:rsidR="003F0E59" w:rsidRPr="00C26033">
        <w:rPr>
          <w:rFonts w:ascii="Times New Roman" w:hAnsi="Times New Roman" w:cs="Times New Roman"/>
        </w:rPr>
        <w:t>t</w:t>
      </w:r>
      <w:bookmarkEnd w:id="2"/>
      <w:bookmarkEnd w:id="3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8"/>
        <w:gridCol w:w="3082"/>
        <w:gridCol w:w="2596"/>
      </w:tblGrid>
      <w:tr w:rsidR="00A6169B" w:rsidRPr="00C26033" w14:paraId="462FDDDC" w14:textId="77777777" w:rsidTr="000C2CD1">
        <w:tc>
          <w:tcPr>
            <w:tcW w:w="2838" w:type="dxa"/>
          </w:tcPr>
          <w:p w14:paraId="59BCB96A" w14:textId="0E257FC9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082" w:type="dxa"/>
          </w:tcPr>
          <w:p w14:paraId="3821EC7A" w14:textId="5F98001C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2596" w:type="dxa"/>
          </w:tcPr>
          <w:p w14:paraId="0879DD6A" w14:textId="590FBF57" w:rsidR="00A6169B" w:rsidRPr="00C26033" w:rsidRDefault="00A6169B">
            <w:pPr>
              <w:rPr>
                <w:rFonts w:ascii="Times New Roman" w:hAnsi="Times New Roman" w:cs="Times New Roman" w:hint="eastAsia"/>
              </w:rPr>
            </w:pPr>
            <w:r w:rsidRPr="00C26033">
              <w:rPr>
                <w:rFonts w:ascii="Times New Roman" w:hAnsi="Times New Roman" w:cs="Times New Roman"/>
              </w:rPr>
              <w:t>Exon</w:t>
            </w:r>
            <w:bookmarkStart w:id="6" w:name="_GoBack"/>
            <w:bookmarkEnd w:id="6"/>
          </w:p>
        </w:tc>
      </w:tr>
      <w:tr w:rsidR="00A6169B" w:rsidRPr="00C26033" w14:paraId="4A341FE6" w14:textId="77777777" w:rsidTr="000C2CD1">
        <w:tc>
          <w:tcPr>
            <w:tcW w:w="2838" w:type="dxa"/>
          </w:tcPr>
          <w:p w14:paraId="355F1D29" w14:textId="0623B874" w:rsidR="00A6169B" w:rsidRPr="00C26033" w:rsidRDefault="0014045C">
            <w:pPr>
              <w:rPr>
                <w:rFonts w:ascii="Times New Roman" w:hAnsi="Times New Roman" w:cs="Times New Roman"/>
              </w:rPr>
            </w:pPr>
            <w:bookmarkStart w:id="7" w:name="OLE_LINK181"/>
            <w:bookmarkStart w:id="8" w:name="OLE_LINK182"/>
            <w:r w:rsidRPr="00C26033">
              <w:rPr>
                <w:rFonts w:ascii="Times New Roman" w:hAnsi="Times New Roman" w:cs="Times New Roman"/>
              </w:rPr>
              <w:t>Ex 18-mutant-1</w:t>
            </w:r>
            <w:bookmarkEnd w:id="7"/>
            <w:bookmarkEnd w:id="8"/>
          </w:p>
        </w:tc>
        <w:tc>
          <w:tcPr>
            <w:tcW w:w="3082" w:type="dxa"/>
          </w:tcPr>
          <w:p w14:paraId="1CEE7860" w14:textId="2367F87C" w:rsidR="00A6169B" w:rsidRPr="00C26033" w:rsidRDefault="0014045C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G719A</w:t>
            </w:r>
          </w:p>
        </w:tc>
        <w:tc>
          <w:tcPr>
            <w:tcW w:w="2596" w:type="dxa"/>
          </w:tcPr>
          <w:p w14:paraId="038CC37C" w14:textId="0C22CFFB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8</w:t>
            </w:r>
          </w:p>
        </w:tc>
      </w:tr>
      <w:tr w:rsidR="00A6169B" w:rsidRPr="00C26033" w14:paraId="127529F2" w14:textId="77777777" w:rsidTr="000C2CD1">
        <w:tc>
          <w:tcPr>
            <w:tcW w:w="2838" w:type="dxa"/>
          </w:tcPr>
          <w:p w14:paraId="4CB888B4" w14:textId="1A084C0A" w:rsidR="00A6169B" w:rsidRPr="00C26033" w:rsidRDefault="0014045C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8-mutant-2</w:t>
            </w:r>
          </w:p>
        </w:tc>
        <w:tc>
          <w:tcPr>
            <w:tcW w:w="3082" w:type="dxa"/>
          </w:tcPr>
          <w:p w14:paraId="5E614C89" w14:textId="66B46551" w:rsidR="00A6169B" w:rsidRPr="00C26033" w:rsidRDefault="0014045C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G719S</w:t>
            </w:r>
          </w:p>
        </w:tc>
        <w:tc>
          <w:tcPr>
            <w:tcW w:w="2596" w:type="dxa"/>
          </w:tcPr>
          <w:p w14:paraId="55C21A3B" w14:textId="2E918396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8</w:t>
            </w:r>
          </w:p>
        </w:tc>
      </w:tr>
      <w:tr w:rsidR="00A6169B" w:rsidRPr="00C26033" w14:paraId="3CD224B0" w14:textId="77777777" w:rsidTr="000C2CD1">
        <w:tc>
          <w:tcPr>
            <w:tcW w:w="2838" w:type="dxa"/>
          </w:tcPr>
          <w:p w14:paraId="33D6DA98" w14:textId="515100FD" w:rsidR="00A6169B" w:rsidRPr="00C26033" w:rsidRDefault="0014045C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8-mutant-3</w:t>
            </w:r>
          </w:p>
        </w:tc>
        <w:tc>
          <w:tcPr>
            <w:tcW w:w="3082" w:type="dxa"/>
          </w:tcPr>
          <w:p w14:paraId="548CBD1A" w14:textId="319FBE13" w:rsidR="00A6169B" w:rsidRPr="00C26033" w:rsidRDefault="0014045C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G719C</w:t>
            </w:r>
          </w:p>
        </w:tc>
        <w:tc>
          <w:tcPr>
            <w:tcW w:w="2596" w:type="dxa"/>
          </w:tcPr>
          <w:p w14:paraId="363F7E04" w14:textId="6E1947AC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8</w:t>
            </w:r>
          </w:p>
        </w:tc>
      </w:tr>
      <w:tr w:rsidR="00A6169B" w:rsidRPr="00C26033" w14:paraId="151AE775" w14:textId="77777777" w:rsidTr="000C2CD1">
        <w:tc>
          <w:tcPr>
            <w:tcW w:w="2838" w:type="dxa"/>
          </w:tcPr>
          <w:p w14:paraId="64D6477B" w14:textId="125558DF" w:rsidR="00A6169B" w:rsidRPr="00C26033" w:rsidRDefault="00A84022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1</w:t>
            </w:r>
          </w:p>
        </w:tc>
        <w:tc>
          <w:tcPr>
            <w:tcW w:w="3082" w:type="dxa"/>
          </w:tcPr>
          <w:p w14:paraId="0B8127D5" w14:textId="66CD34DB" w:rsidR="00A6169B" w:rsidRPr="00C26033" w:rsidRDefault="00A84022">
            <w:pPr>
              <w:rPr>
                <w:rFonts w:ascii="Times New Roman" w:hAnsi="Times New Roman" w:cs="Times New Roman"/>
              </w:rPr>
            </w:pPr>
            <w:bookmarkStart w:id="9" w:name="OLE_LINK189"/>
            <w:bookmarkStart w:id="10" w:name="OLE_LINK190"/>
            <w:r w:rsidRPr="00C26033">
              <w:rPr>
                <w:rFonts w:ascii="Times New Roman" w:hAnsi="Times New Roman" w:cs="Times New Roman"/>
              </w:rPr>
              <w:t>E746</w:t>
            </w:r>
            <w:r w:rsidR="0063745E" w:rsidRPr="00C26033">
              <w:rPr>
                <w:rFonts w:ascii="Times New Roman" w:hAnsi="Times New Roman" w:cs="Times New Roman"/>
              </w:rPr>
              <w:t>_</w:t>
            </w:r>
            <w:proofErr w:type="gramStart"/>
            <w:r w:rsidR="0063745E" w:rsidRPr="00C26033">
              <w:rPr>
                <w:rFonts w:ascii="Times New Roman" w:hAnsi="Times New Roman" w:cs="Times New Roman"/>
              </w:rPr>
              <w:t>A750del(</w:t>
            </w:r>
            <w:proofErr w:type="gramEnd"/>
            <w:r w:rsidR="0063745E" w:rsidRPr="00C26033">
              <w:rPr>
                <w:rFonts w:ascii="Times New Roman" w:hAnsi="Times New Roman" w:cs="Times New Roman"/>
              </w:rPr>
              <w:t>1)</w:t>
            </w:r>
            <w:bookmarkEnd w:id="9"/>
            <w:bookmarkEnd w:id="10"/>
          </w:p>
        </w:tc>
        <w:tc>
          <w:tcPr>
            <w:tcW w:w="2596" w:type="dxa"/>
          </w:tcPr>
          <w:p w14:paraId="74E1CA4D" w14:textId="5ADF85B2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A6169B" w:rsidRPr="00C26033" w14:paraId="62E03A30" w14:textId="77777777" w:rsidTr="000C2CD1">
        <w:tc>
          <w:tcPr>
            <w:tcW w:w="2838" w:type="dxa"/>
          </w:tcPr>
          <w:p w14:paraId="442E342B" w14:textId="0F2742A6" w:rsidR="00A6169B" w:rsidRPr="00C26033" w:rsidRDefault="00A84022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2</w:t>
            </w:r>
          </w:p>
        </w:tc>
        <w:tc>
          <w:tcPr>
            <w:tcW w:w="3082" w:type="dxa"/>
          </w:tcPr>
          <w:p w14:paraId="3B942618" w14:textId="7519E8F0" w:rsidR="00A6169B" w:rsidRPr="00C26033" w:rsidRDefault="0063745E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746_</w:t>
            </w:r>
            <w:proofErr w:type="gramStart"/>
            <w:r w:rsidRPr="00C26033">
              <w:rPr>
                <w:rFonts w:ascii="Times New Roman" w:hAnsi="Times New Roman" w:cs="Times New Roman"/>
              </w:rPr>
              <w:t>A750del(</w:t>
            </w:r>
            <w:proofErr w:type="gramEnd"/>
            <w:r w:rsidRPr="00C26033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2596" w:type="dxa"/>
          </w:tcPr>
          <w:p w14:paraId="3D8643B5" w14:textId="4C18F360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A6169B" w:rsidRPr="00C26033" w14:paraId="7B07B775" w14:textId="77777777" w:rsidTr="000C2CD1">
        <w:tc>
          <w:tcPr>
            <w:tcW w:w="2838" w:type="dxa"/>
          </w:tcPr>
          <w:p w14:paraId="4F252F8F" w14:textId="2E7FFD2E" w:rsidR="00A6169B" w:rsidRPr="00C26033" w:rsidRDefault="00A84022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3</w:t>
            </w:r>
          </w:p>
        </w:tc>
        <w:tc>
          <w:tcPr>
            <w:tcW w:w="3082" w:type="dxa"/>
          </w:tcPr>
          <w:p w14:paraId="609E5EE8" w14:textId="2B073518" w:rsidR="00A6169B" w:rsidRPr="00C26033" w:rsidRDefault="0063745E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P753&gt;S</w:t>
            </w:r>
          </w:p>
        </w:tc>
        <w:tc>
          <w:tcPr>
            <w:tcW w:w="2596" w:type="dxa"/>
          </w:tcPr>
          <w:p w14:paraId="36ABE1F1" w14:textId="743D916C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A6169B" w:rsidRPr="00C26033" w14:paraId="47BE983A" w14:textId="77777777" w:rsidTr="000C2CD1">
        <w:tc>
          <w:tcPr>
            <w:tcW w:w="2838" w:type="dxa"/>
          </w:tcPr>
          <w:p w14:paraId="72160CB2" w14:textId="1EC38C32" w:rsidR="00A6169B" w:rsidRPr="00C26033" w:rsidRDefault="00A84022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4</w:t>
            </w:r>
          </w:p>
        </w:tc>
        <w:tc>
          <w:tcPr>
            <w:tcW w:w="3082" w:type="dxa"/>
          </w:tcPr>
          <w:p w14:paraId="52F1F8FB" w14:textId="0A848DD9" w:rsidR="00A6169B" w:rsidRPr="00C26033" w:rsidRDefault="0063745E" w:rsidP="00756DE9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746</w:t>
            </w:r>
            <w:r w:rsidR="00756DE9" w:rsidRPr="00C26033">
              <w:rPr>
                <w:rFonts w:ascii="Times New Roman" w:hAnsi="Times New Roman" w:cs="Times New Roman"/>
              </w:rPr>
              <w:t>_T751&gt;I</w:t>
            </w:r>
          </w:p>
        </w:tc>
        <w:tc>
          <w:tcPr>
            <w:tcW w:w="2596" w:type="dxa"/>
          </w:tcPr>
          <w:p w14:paraId="27E999D0" w14:textId="7900DD7C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A6169B" w:rsidRPr="00C26033" w14:paraId="4B376816" w14:textId="77777777" w:rsidTr="000C2CD1">
        <w:tc>
          <w:tcPr>
            <w:tcW w:w="2838" w:type="dxa"/>
          </w:tcPr>
          <w:p w14:paraId="75E2D6D6" w14:textId="6D3580C3" w:rsidR="00A6169B" w:rsidRPr="00C26033" w:rsidRDefault="00A84022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5</w:t>
            </w:r>
          </w:p>
        </w:tc>
        <w:tc>
          <w:tcPr>
            <w:tcW w:w="3082" w:type="dxa"/>
          </w:tcPr>
          <w:p w14:paraId="1A58D3EB" w14:textId="1B3BF56B" w:rsidR="00756DE9" w:rsidRPr="00C26033" w:rsidRDefault="0063745E" w:rsidP="00756DE9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746</w:t>
            </w:r>
            <w:r w:rsidR="00756DE9" w:rsidRPr="00C26033">
              <w:rPr>
                <w:rFonts w:ascii="Times New Roman" w:hAnsi="Times New Roman" w:cs="Times New Roman"/>
              </w:rPr>
              <w:t>_T751del</w:t>
            </w:r>
          </w:p>
        </w:tc>
        <w:tc>
          <w:tcPr>
            <w:tcW w:w="2596" w:type="dxa"/>
          </w:tcPr>
          <w:p w14:paraId="5CC6A1BB" w14:textId="78B5733B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A6169B" w:rsidRPr="00C26033" w14:paraId="4379BF11" w14:textId="77777777" w:rsidTr="000C2CD1">
        <w:tc>
          <w:tcPr>
            <w:tcW w:w="2838" w:type="dxa"/>
          </w:tcPr>
          <w:p w14:paraId="27A0F613" w14:textId="62DEDFC8" w:rsidR="00A6169B" w:rsidRPr="00C26033" w:rsidRDefault="00A84022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6</w:t>
            </w:r>
          </w:p>
        </w:tc>
        <w:tc>
          <w:tcPr>
            <w:tcW w:w="3082" w:type="dxa"/>
          </w:tcPr>
          <w:p w14:paraId="650D07D3" w14:textId="37A2FCDD" w:rsidR="00A6169B" w:rsidRPr="00C26033" w:rsidRDefault="00CE4E19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746_T751&gt;A</w:t>
            </w:r>
          </w:p>
        </w:tc>
        <w:tc>
          <w:tcPr>
            <w:tcW w:w="2596" w:type="dxa"/>
          </w:tcPr>
          <w:p w14:paraId="3FF20A16" w14:textId="346DF0A3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A6169B" w:rsidRPr="00C26033" w14:paraId="0BC4B86C" w14:textId="77777777" w:rsidTr="000C2CD1">
        <w:tc>
          <w:tcPr>
            <w:tcW w:w="2838" w:type="dxa"/>
          </w:tcPr>
          <w:p w14:paraId="30A3B72F" w14:textId="2D2D0665" w:rsidR="00A6169B" w:rsidRPr="00C26033" w:rsidRDefault="00A84022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7</w:t>
            </w:r>
          </w:p>
        </w:tc>
        <w:tc>
          <w:tcPr>
            <w:tcW w:w="3082" w:type="dxa"/>
          </w:tcPr>
          <w:p w14:paraId="13B74EE8" w14:textId="70CC9076" w:rsidR="00A6169B" w:rsidRPr="00C26033" w:rsidRDefault="00CE4E19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746_S752&gt;A</w:t>
            </w:r>
          </w:p>
        </w:tc>
        <w:tc>
          <w:tcPr>
            <w:tcW w:w="2596" w:type="dxa"/>
          </w:tcPr>
          <w:p w14:paraId="7A5AE309" w14:textId="3F658361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A6169B" w:rsidRPr="00C26033" w14:paraId="466DC371" w14:textId="77777777" w:rsidTr="000C2CD1">
        <w:tc>
          <w:tcPr>
            <w:tcW w:w="2838" w:type="dxa"/>
          </w:tcPr>
          <w:p w14:paraId="14E3CD4C" w14:textId="479BC1B2" w:rsidR="00A6169B" w:rsidRPr="00C26033" w:rsidRDefault="00A84022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8</w:t>
            </w:r>
          </w:p>
        </w:tc>
        <w:tc>
          <w:tcPr>
            <w:tcW w:w="3082" w:type="dxa"/>
          </w:tcPr>
          <w:p w14:paraId="024789B8" w14:textId="10900A26" w:rsidR="00A6169B" w:rsidRPr="00C26033" w:rsidRDefault="00CE4E19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746_S752&gt;V</w:t>
            </w:r>
          </w:p>
        </w:tc>
        <w:tc>
          <w:tcPr>
            <w:tcW w:w="2596" w:type="dxa"/>
          </w:tcPr>
          <w:p w14:paraId="0D7B18A9" w14:textId="3DB76333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A6169B" w:rsidRPr="00C26033" w14:paraId="03F33B64" w14:textId="77777777" w:rsidTr="000C2CD1">
        <w:tc>
          <w:tcPr>
            <w:tcW w:w="2838" w:type="dxa"/>
          </w:tcPr>
          <w:p w14:paraId="7BEFB1CB" w14:textId="0C6F3A4E" w:rsidR="00A6169B" w:rsidRPr="00C26033" w:rsidRDefault="00A84022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9</w:t>
            </w:r>
          </w:p>
        </w:tc>
        <w:tc>
          <w:tcPr>
            <w:tcW w:w="3082" w:type="dxa"/>
          </w:tcPr>
          <w:p w14:paraId="3584C098" w14:textId="0FF661DD" w:rsidR="00A6169B" w:rsidRPr="00C26033" w:rsidRDefault="00CE4E19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746_S752&gt;D</w:t>
            </w:r>
          </w:p>
        </w:tc>
        <w:tc>
          <w:tcPr>
            <w:tcW w:w="2596" w:type="dxa"/>
          </w:tcPr>
          <w:p w14:paraId="40DD46D5" w14:textId="1C24755E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A6169B" w:rsidRPr="00C26033" w14:paraId="48F85AA3" w14:textId="77777777" w:rsidTr="000C2CD1">
        <w:tc>
          <w:tcPr>
            <w:tcW w:w="2838" w:type="dxa"/>
          </w:tcPr>
          <w:p w14:paraId="253A0EEC" w14:textId="221C816D" w:rsidR="00A6169B" w:rsidRPr="00C26033" w:rsidRDefault="00A84022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10</w:t>
            </w:r>
          </w:p>
        </w:tc>
        <w:tc>
          <w:tcPr>
            <w:tcW w:w="3082" w:type="dxa"/>
          </w:tcPr>
          <w:p w14:paraId="3F5B31ED" w14:textId="316FECDD" w:rsidR="00A6169B" w:rsidRPr="00C26033" w:rsidRDefault="00CE4E19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A750&gt;P</w:t>
            </w:r>
          </w:p>
        </w:tc>
        <w:tc>
          <w:tcPr>
            <w:tcW w:w="2596" w:type="dxa"/>
          </w:tcPr>
          <w:p w14:paraId="289721CC" w14:textId="1638CD30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A6169B" w:rsidRPr="00C26033" w14:paraId="1340D25A" w14:textId="77777777" w:rsidTr="000C2CD1">
        <w:tc>
          <w:tcPr>
            <w:tcW w:w="2838" w:type="dxa"/>
          </w:tcPr>
          <w:p w14:paraId="7AB9FCA6" w14:textId="3A9E0A31" w:rsidR="00A6169B" w:rsidRPr="00C26033" w:rsidRDefault="00A84022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11</w:t>
            </w:r>
          </w:p>
        </w:tc>
        <w:tc>
          <w:tcPr>
            <w:tcW w:w="3082" w:type="dxa"/>
          </w:tcPr>
          <w:p w14:paraId="4C1E598D" w14:textId="1978AC3C" w:rsidR="00A6169B" w:rsidRPr="00C26033" w:rsidRDefault="00CE4E19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T751&gt;Q</w:t>
            </w:r>
          </w:p>
        </w:tc>
        <w:tc>
          <w:tcPr>
            <w:tcW w:w="2596" w:type="dxa"/>
          </w:tcPr>
          <w:p w14:paraId="435E49C5" w14:textId="319E0529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A6169B" w:rsidRPr="00C26033" w14:paraId="37C9DFC0" w14:textId="77777777" w:rsidTr="000C2CD1">
        <w:tc>
          <w:tcPr>
            <w:tcW w:w="2838" w:type="dxa"/>
          </w:tcPr>
          <w:p w14:paraId="38D27A9F" w14:textId="5BF9BA3D" w:rsidR="00A6169B" w:rsidRPr="00C26033" w:rsidRDefault="00A84022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12</w:t>
            </w:r>
          </w:p>
        </w:tc>
        <w:tc>
          <w:tcPr>
            <w:tcW w:w="3082" w:type="dxa"/>
          </w:tcPr>
          <w:p w14:paraId="7DB6FAE0" w14:textId="4175DC82" w:rsidR="00A6169B" w:rsidRPr="00C26033" w:rsidRDefault="00260EC3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E749del</w:t>
            </w:r>
          </w:p>
        </w:tc>
        <w:tc>
          <w:tcPr>
            <w:tcW w:w="2596" w:type="dxa"/>
          </w:tcPr>
          <w:p w14:paraId="6FC370C3" w14:textId="61AFD57D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A6169B" w:rsidRPr="00C26033" w14:paraId="6532FC20" w14:textId="77777777" w:rsidTr="000C2CD1">
        <w:tc>
          <w:tcPr>
            <w:tcW w:w="2838" w:type="dxa"/>
          </w:tcPr>
          <w:p w14:paraId="5699ACC7" w14:textId="166A9818" w:rsidR="00A6169B" w:rsidRPr="00C26033" w:rsidRDefault="00A84022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13</w:t>
            </w:r>
          </w:p>
        </w:tc>
        <w:tc>
          <w:tcPr>
            <w:tcW w:w="3082" w:type="dxa"/>
          </w:tcPr>
          <w:p w14:paraId="60863AF0" w14:textId="12868413" w:rsidR="00A6169B" w:rsidRPr="00C26033" w:rsidRDefault="00260EC3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T751del</w:t>
            </w:r>
          </w:p>
        </w:tc>
        <w:tc>
          <w:tcPr>
            <w:tcW w:w="2596" w:type="dxa"/>
          </w:tcPr>
          <w:p w14:paraId="188FF191" w14:textId="1A950364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A6169B" w:rsidRPr="00C26033" w14:paraId="3890BA14" w14:textId="77777777" w:rsidTr="000C2CD1">
        <w:tc>
          <w:tcPr>
            <w:tcW w:w="2838" w:type="dxa"/>
          </w:tcPr>
          <w:p w14:paraId="6FFF3728" w14:textId="125993B5" w:rsidR="00A6169B" w:rsidRPr="00C26033" w:rsidRDefault="00A84022">
            <w:pPr>
              <w:rPr>
                <w:rFonts w:ascii="Times New Roman" w:hAnsi="Times New Roman" w:cs="Times New Roman"/>
              </w:rPr>
            </w:pPr>
            <w:bookmarkStart w:id="11" w:name="OLE_LINK183"/>
            <w:bookmarkStart w:id="12" w:name="OLE_LINK184"/>
            <w:r w:rsidRPr="00C26033">
              <w:rPr>
                <w:rFonts w:ascii="Times New Roman" w:hAnsi="Times New Roman" w:cs="Times New Roman"/>
              </w:rPr>
              <w:t>Ex 19-mutant-14</w:t>
            </w:r>
            <w:bookmarkEnd w:id="11"/>
            <w:bookmarkEnd w:id="12"/>
          </w:p>
        </w:tc>
        <w:tc>
          <w:tcPr>
            <w:tcW w:w="3082" w:type="dxa"/>
          </w:tcPr>
          <w:p w14:paraId="2CF3EA13" w14:textId="69B0E442" w:rsidR="00A6169B" w:rsidRPr="00C26033" w:rsidRDefault="00260EC3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S752del</w:t>
            </w:r>
          </w:p>
        </w:tc>
        <w:tc>
          <w:tcPr>
            <w:tcW w:w="2596" w:type="dxa"/>
          </w:tcPr>
          <w:p w14:paraId="2467AE26" w14:textId="6631ABB4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A6169B" w:rsidRPr="00C26033" w14:paraId="6E16D122" w14:textId="77777777" w:rsidTr="000C2CD1">
        <w:tc>
          <w:tcPr>
            <w:tcW w:w="2838" w:type="dxa"/>
          </w:tcPr>
          <w:p w14:paraId="233F55AD" w14:textId="4F7EAC05" w:rsidR="00A6169B" w:rsidRPr="00C26033" w:rsidRDefault="00D03BEF" w:rsidP="00D03BEF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15</w:t>
            </w:r>
          </w:p>
        </w:tc>
        <w:tc>
          <w:tcPr>
            <w:tcW w:w="3082" w:type="dxa"/>
          </w:tcPr>
          <w:p w14:paraId="4FC6A178" w14:textId="6DCC7819" w:rsidR="00A6169B" w:rsidRPr="00C26033" w:rsidRDefault="00AB35CC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A750&gt;P</w:t>
            </w:r>
          </w:p>
        </w:tc>
        <w:tc>
          <w:tcPr>
            <w:tcW w:w="2596" w:type="dxa"/>
          </w:tcPr>
          <w:p w14:paraId="122D4759" w14:textId="3B05BD08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A6169B" w:rsidRPr="00C26033" w14:paraId="43776560" w14:textId="77777777" w:rsidTr="000C2CD1">
        <w:tc>
          <w:tcPr>
            <w:tcW w:w="2838" w:type="dxa"/>
          </w:tcPr>
          <w:p w14:paraId="7C620134" w14:textId="57EE6716" w:rsidR="00A6169B" w:rsidRPr="00C26033" w:rsidRDefault="00D03BEF" w:rsidP="00D03BEF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16</w:t>
            </w:r>
          </w:p>
        </w:tc>
        <w:tc>
          <w:tcPr>
            <w:tcW w:w="3082" w:type="dxa"/>
          </w:tcPr>
          <w:p w14:paraId="56D531D5" w14:textId="3394FA5C" w:rsidR="00A6169B" w:rsidRPr="00C26033" w:rsidRDefault="00AB35CC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P753&gt;Q</w:t>
            </w:r>
          </w:p>
        </w:tc>
        <w:tc>
          <w:tcPr>
            <w:tcW w:w="2596" w:type="dxa"/>
          </w:tcPr>
          <w:p w14:paraId="4BE5A1A7" w14:textId="7421429F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A6169B" w:rsidRPr="00C26033" w14:paraId="149F49A7" w14:textId="77777777" w:rsidTr="000C2CD1">
        <w:tc>
          <w:tcPr>
            <w:tcW w:w="2838" w:type="dxa"/>
          </w:tcPr>
          <w:p w14:paraId="5678E851" w14:textId="3F0EFB85" w:rsidR="00A6169B" w:rsidRPr="00C26033" w:rsidRDefault="00D03BEF" w:rsidP="00D03BEF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17</w:t>
            </w:r>
          </w:p>
        </w:tc>
        <w:tc>
          <w:tcPr>
            <w:tcW w:w="3082" w:type="dxa"/>
          </w:tcPr>
          <w:p w14:paraId="77756076" w14:textId="6D221DE5" w:rsidR="00A6169B" w:rsidRPr="00C26033" w:rsidRDefault="00AB35CC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T751&gt;S</w:t>
            </w:r>
          </w:p>
        </w:tc>
        <w:tc>
          <w:tcPr>
            <w:tcW w:w="2596" w:type="dxa"/>
          </w:tcPr>
          <w:p w14:paraId="6D02846D" w14:textId="6D51BF35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A6169B" w:rsidRPr="00C26033" w14:paraId="5B3BAB86" w14:textId="77777777" w:rsidTr="000C2CD1">
        <w:tc>
          <w:tcPr>
            <w:tcW w:w="2838" w:type="dxa"/>
          </w:tcPr>
          <w:p w14:paraId="3DD94F7B" w14:textId="29DD554B" w:rsidR="00A6169B" w:rsidRPr="00C26033" w:rsidRDefault="00D03BEF" w:rsidP="00D03BEF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19-mutant-18</w:t>
            </w:r>
          </w:p>
        </w:tc>
        <w:tc>
          <w:tcPr>
            <w:tcW w:w="3082" w:type="dxa"/>
          </w:tcPr>
          <w:p w14:paraId="54CAE3EB" w14:textId="6BFA8066" w:rsidR="00A6169B" w:rsidRPr="00C26033" w:rsidRDefault="00AB35CC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T751del</w:t>
            </w:r>
          </w:p>
        </w:tc>
        <w:tc>
          <w:tcPr>
            <w:tcW w:w="2596" w:type="dxa"/>
          </w:tcPr>
          <w:p w14:paraId="06969E18" w14:textId="634F1E7E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A6169B" w:rsidRPr="00C26033" w14:paraId="621807AD" w14:textId="77777777" w:rsidTr="000C2CD1">
        <w:tc>
          <w:tcPr>
            <w:tcW w:w="2838" w:type="dxa"/>
          </w:tcPr>
          <w:p w14:paraId="1B302559" w14:textId="341FDF91" w:rsidR="00A6169B" w:rsidRPr="00C26033" w:rsidRDefault="00D03BEF" w:rsidP="00D03BEF">
            <w:pPr>
              <w:rPr>
                <w:rFonts w:ascii="Times New Roman" w:hAnsi="Times New Roman" w:cs="Times New Roman"/>
              </w:rPr>
            </w:pPr>
            <w:bookmarkStart w:id="13" w:name="OLE_LINK185"/>
            <w:bookmarkStart w:id="14" w:name="OLE_LINK186"/>
            <w:r w:rsidRPr="00C26033">
              <w:rPr>
                <w:rFonts w:ascii="Times New Roman" w:hAnsi="Times New Roman" w:cs="Times New Roman"/>
              </w:rPr>
              <w:t>Ex 19-mutant-19</w:t>
            </w:r>
            <w:bookmarkEnd w:id="13"/>
            <w:bookmarkEnd w:id="14"/>
          </w:p>
        </w:tc>
        <w:tc>
          <w:tcPr>
            <w:tcW w:w="3082" w:type="dxa"/>
          </w:tcPr>
          <w:p w14:paraId="21158FDD" w14:textId="354E032E" w:rsidR="00A6169B" w:rsidRPr="00C26033" w:rsidRDefault="00AB35CC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747_T751&gt;P</w:t>
            </w:r>
          </w:p>
        </w:tc>
        <w:tc>
          <w:tcPr>
            <w:tcW w:w="2596" w:type="dxa"/>
          </w:tcPr>
          <w:p w14:paraId="533CE488" w14:textId="13093551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19</w:t>
            </w:r>
          </w:p>
        </w:tc>
      </w:tr>
      <w:tr w:rsidR="00A6169B" w:rsidRPr="00C26033" w14:paraId="360621DD" w14:textId="77777777" w:rsidTr="000C2CD1">
        <w:tc>
          <w:tcPr>
            <w:tcW w:w="2838" w:type="dxa"/>
          </w:tcPr>
          <w:p w14:paraId="4EEB629F" w14:textId="594E4112" w:rsidR="00A6169B" w:rsidRPr="00C26033" w:rsidRDefault="00D03BEF">
            <w:pPr>
              <w:rPr>
                <w:rFonts w:ascii="Times New Roman" w:hAnsi="Times New Roman" w:cs="Times New Roman"/>
                <w:b/>
              </w:rPr>
            </w:pPr>
            <w:bookmarkStart w:id="15" w:name="OLE_LINK187"/>
            <w:bookmarkStart w:id="16" w:name="OLE_LINK188"/>
            <w:r w:rsidRPr="00C26033">
              <w:rPr>
                <w:rFonts w:ascii="Times New Roman" w:hAnsi="Times New Roman" w:cs="Times New Roman"/>
              </w:rPr>
              <w:t>Ex 20-mutant-1</w:t>
            </w:r>
            <w:bookmarkEnd w:id="15"/>
            <w:bookmarkEnd w:id="16"/>
          </w:p>
        </w:tc>
        <w:tc>
          <w:tcPr>
            <w:tcW w:w="3082" w:type="dxa"/>
          </w:tcPr>
          <w:p w14:paraId="37334162" w14:textId="0842D377" w:rsidR="00A6169B" w:rsidRPr="00C26033" w:rsidRDefault="00A44DCD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T790M</w:t>
            </w:r>
          </w:p>
        </w:tc>
        <w:tc>
          <w:tcPr>
            <w:tcW w:w="2596" w:type="dxa"/>
          </w:tcPr>
          <w:p w14:paraId="44601B5A" w14:textId="7FA5B477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20</w:t>
            </w:r>
          </w:p>
        </w:tc>
      </w:tr>
      <w:tr w:rsidR="00A6169B" w:rsidRPr="00C26033" w14:paraId="3D49D977" w14:textId="77777777" w:rsidTr="000C2CD1">
        <w:tc>
          <w:tcPr>
            <w:tcW w:w="2838" w:type="dxa"/>
          </w:tcPr>
          <w:p w14:paraId="244DF0C8" w14:textId="0AEB5DB1" w:rsidR="00A6169B" w:rsidRPr="00C26033" w:rsidRDefault="00D03BEF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20-mutant-2</w:t>
            </w:r>
          </w:p>
        </w:tc>
        <w:tc>
          <w:tcPr>
            <w:tcW w:w="3082" w:type="dxa"/>
          </w:tcPr>
          <w:p w14:paraId="5D1AE5CC" w14:textId="06B74451" w:rsidR="00A6169B" w:rsidRPr="00C26033" w:rsidRDefault="00A44DCD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S768I</w:t>
            </w:r>
          </w:p>
        </w:tc>
        <w:tc>
          <w:tcPr>
            <w:tcW w:w="2596" w:type="dxa"/>
          </w:tcPr>
          <w:p w14:paraId="6BEEA557" w14:textId="00600B7F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20</w:t>
            </w:r>
          </w:p>
        </w:tc>
      </w:tr>
      <w:tr w:rsidR="00A6169B" w:rsidRPr="00C26033" w14:paraId="18059BE6" w14:textId="77777777" w:rsidTr="000C2CD1">
        <w:tc>
          <w:tcPr>
            <w:tcW w:w="2838" w:type="dxa"/>
          </w:tcPr>
          <w:p w14:paraId="55288292" w14:textId="07633ACB" w:rsidR="00A6169B" w:rsidRPr="00C26033" w:rsidRDefault="00D03BEF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20-mutant-3</w:t>
            </w:r>
          </w:p>
        </w:tc>
        <w:tc>
          <w:tcPr>
            <w:tcW w:w="3082" w:type="dxa"/>
          </w:tcPr>
          <w:p w14:paraId="0E25FACD" w14:textId="2A76A171" w:rsidR="00A6169B" w:rsidRPr="00C26033" w:rsidRDefault="00971315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H773_V774insH</w:t>
            </w:r>
          </w:p>
        </w:tc>
        <w:tc>
          <w:tcPr>
            <w:tcW w:w="2596" w:type="dxa"/>
          </w:tcPr>
          <w:p w14:paraId="62134331" w14:textId="48AF1907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20</w:t>
            </w:r>
          </w:p>
        </w:tc>
      </w:tr>
      <w:tr w:rsidR="00A6169B" w:rsidRPr="00C26033" w14:paraId="64CB0E6B" w14:textId="77777777" w:rsidTr="000C2CD1">
        <w:tc>
          <w:tcPr>
            <w:tcW w:w="2838" w:type="dxa"/>
          </w:tcPr>
          <w:p w14:paraId="2A3A8C04" w14:textId="33C10FA2" w:rsidR="00A6169B" w:rsidRPr="00C26033" w:rsidRDefault="00D03BEF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20-mutant-4</w:t>
            </w:r>
          </w:p>
        </w:tc>
        <w:tc>
          <w:tcPr>
            <w:tcW w:w="3082" w:type="dxa"/>
          </w:tcPr>
          <w:p w14:paraId="231A378B" w14:textId="3E504547" w:rsidR="00A6169B" w:rsidRPr="00C26033" w:rsidRDefault="00971315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D770_N771insG</w:t>
            </w:r>
          </w:p>
        </w:tc>
        <w:tc>
          <w:tcPr>
            <w:tcW w:w="2596" w:type="dxa"/>
          </w:tcPr>
          <w:p w14:paraId="3FD18AEA" w14:textId="5717D765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20</w:t>
            </w:r>
          </w:p>
        </w:tc>
      </w:tr>
      <w:tr w:rsidR="00A6169B" w:rsidRPr="00C26033" w14:paraId="0716C59C" w14:textId="77777777" w:rsidTr="000C2CD1">
        <w:tc>
          <w:tcPr>
            <w:tcW w:w="2838" w:type="dxa"/>
          </w:tcPr>
          <w:p w14:paraId="5CF50FC9" w14:textId="5637F0FE" w:rsidR="00A6169B" w:rsidRPr="00C26033" w:rsidRDefault="00D03BEF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20-mutant-5</w:t>
            </w:r>
          </w:p>
        </w:tc>
        <w:tc>
          <w:tcPr>
            <w:tcW w:w="3082" w:type="dxa"/>
          </w:tcPr>
          <w:p w14:paraId="406B87F5" w14:textId="3634D958" w:rsidR="00A6169B" w:rsidRPr="00C26033" w:rsidRDefault="00971315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V769_D770insASV</w:t>
            </w:r>
          </w:p>
        </w:tc>
        <w:tc>
          <w:tcPr>
            <w:tcW w:w="2596" w:type="dxa"/>
          </w:tcPr>
          <w:p w14:paraId="784B9818" w14:textId="6C2EB663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20</w:t>
            </w:r>
          </w:p>
        </w:tc>
      </w:tr>
      <w:tr w:rsidR="00A6169B" w:rsidRPr="00C26033" w14:paraId="62A4CAA6" w14:textId="77777777" w:rsidTr="000C2CD1">
        <w:tc>
          <w:tcPr>
            <w:tcW w:w="2838" w:type="dxa"/>
          </w:tcPr>
          <w:p w14:paraId="0FA7B2F0" w14:textId="3B0E0B7A" w:rsidR="00A6169B" w:rsidRPr="00C26033" w:rsidRDefault="00D03BEF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21-mutant-1</w:t>
            </w:r>
          </w:p>
        </w:tc>
        <w:tc>
          <w:tcPr>
            <w:tcW w:w="3082" w:type="dxa"/>
          </w:tcPr>
          <w:p w14:paraId="2F885CAF" w14:textId="3FC480DD" w:rsidR="00A6169B" w:rsidRPr="00C26033" w:rsidRDefault="00A44DCD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858R</w:t>
            </w:r>
          </w:p>
        </w:tc>
        <w:tc>
          <w:tcPr>
            <w:tcW w:w="2596" w:type="dxa"/>
          </w:tcPr>
          <w:p w14:paraId="1D586198" w14:textId="29ACFB3A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21</w:t>
            </w:r>
          </w:p>
        </w:tc>
      </w:tr>
      <w:tr w:rsidR="00A6169B" w:rsidRPr="00C26033" w14:paraId="7AEBBD5F" w14:textId="77777777" w:rsidTr="000C2CD1">
        <w:tc>
          <w:tcPr>
            <w:tcW w:w="2838" w:type="dxa"/>
          </w:tcPr>
          <w:p w14:paraId="66FF389D" w14:textId="33756687" w:rsidR="00A6169B" w:rsidRPr="00C26033" w:rsidRDefault="00D03BEF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Ex 21-mutant-2</w:t>
            </w:r>
          </w:p>
        </w:tc>
        <w:tc>
          <w:tcPr>
            <w:tcW w:w="3082" w:type="dxa"/>
          </w:tcPr>
          <w:p w14:paraId="682BD7F8" w14:textId="709062EB" w:rsidR="00A6169B" w:rsidRPr="00C26033" w:rsidRDefault="00A44DCD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L861Q</w:t>
            </w:r>
          </w:p>
        </w:tc>
        <w:tc>
          <w:tcPr>
            <w:tcW w:w="2596" w:type="dxa"/>
          </w:tcPr>
          <w:p w14:paraId="75092560" w14:textId="313DC4A0" w:rsidR="00A6169B" w:rsidRPr="00C26033" w:rsidRDefault="00A6169B">
            <w:pPr>
              <w:rPr>
                <w:rFonts w:ascii="Times New Roman" w:hAnsi="Times New Roman" w:cs="Times New Roman"/>
              </w:rPr>
            </w:pPr>
            <w:r w:rsidRPr="00C26033">
              <w:rPr>
                <w:rFonts w:ascii="Times New Roman" w:hAnsi="Times New Roman" w:cs="Times New Roman"/>
              </w:rPr>
              <w:t>21</w:t>
            </w:r>
          </w:p>
        </w:tc>
      </w:tr>
    </w:tbl>
    <w:p w14:paraId="29A617B7" w14:textId="77777777" w:rsidR="00EC5FCB" w:rsidRPr="00C26033" w:rsidRDefault="00EC5FCB" w:rsidP="004356AF">
      <w:pPr>
        <w:jc w:val="left"/>
        <w:rPr>
          <w:rFonts w:ascii="Times New Roman" w:hAnsi="Times New Roman" w:cs="Times New Roman"/>
        </w:rPr>
      </w:pPr>
    </w:p>
    <w:sectPr w:rsidR="00EC5FCB" w:rsidRPr="00C26033" w:rsidSect="002F1A5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E0C"/>
    <w:rsid w:val="000141F1"/>
    <w:rsid w:val="00030E0C"/>
    <w:rsid w:val="000C2CD1"/>
    <w:rsid w:val="00103E72"/>
    <w:rsid w:val="00106D85"/>
    <w:rsid w:val="0014045C"/>
    <w:rsid w:val="001458CA"/>
    <w:rsid w:val="0022612E"/>
    <w:rsid w:val="00260EC3"/>
    <w:rsid w:val="002D0678"/>
    <w:rsid w:val="002F1A51"/>
    <w:rsid w:val="003F0E59"/>
    <w:rsid w:val="004356AF"/>
    <w:rsid w:val="00445934"/>
    <w:rsid w:val="00445F04"/>
    <w:rsid w:val="00565DE5"/>
    <w:rsid w:val="0063745E"/>
    <w:rsid w:val="006635B7"/>
    <w:rsid w:val="006B1E10"/>
    <w:rsid w:val="00756DE9"/>
    <w:rsid w:val="008616E7"/>
    <w:rsid w:val="008D505E"/>
    <w:rsid w:val="008D51D4"/>
    <w:rsid w:val="00971315"/>
    <w:rsid w:val="009A204E"/>
    <w:rsid w:val="00A44DCD"/>
    <w:rsid w:val="00A6169B"/>
    <w:rsid w:val="00A84022"/>
    <w:rsid w:val="00AB35CC"/>
    <w:rsid w:val="00AC156A"/>
    <w:rsid w:val="00B36D0B"/>
    <w:rsid w:val="00C26033"/>
    <w:rsid w:val="00C32C81"/>
    <w:rsid w:val="00CE4E19"/>
    <w:rsid w:val="00D03BEF"/>
    <w:rsid w:val="00DA30E6"/>
    <w:rsid w:val="00DC63B6"/>
    <w:rsid w:val="00DF3E58"/>
    <w:rsid w:val="00E77AC8"/>
    <w:rsid w:val="00E84490"/>
    <w:rsid w:val="00EC5FCB"/>
    <w:rsid w:val="00F63C27"/>
    <w:rsid w:val="00F80215"/>
    <w:rsid w:val="00FD1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B5C1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16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16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41</Words>
  <Characters>748</Characters>
  <Application>Microsoft Macintosh Word</Application>
  <DocSecurity>0</DocSecurity>
  <Lines>16</Lines>
  <Paragraphs>8</Paragraphs>
  <ScaleCrop>false</ScaleCrop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an xu</dc:creator>
  <cp:keywords/>
  <dc:description/>
  <cp:lastModifiedBy>hanyan xu</cp:lastModifiedBy>
  <cp:revision>82</cp:revision>
  <dcterms:created xsi:type="dcterms:W3CDTF">2017-04-04T03:11:00Z</dcterms:created>
  <dcterms:modified xsi:type="dcterms:W3CDTF">2017-08-05T02:45:00Z</dcterms:modified>
</cp:coreProperties>
</file>